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81B" w:rsidRPr="008F2E42" w:rsidRDefault="00C9381B" w:rsidP="00C9381B">
      <w:pPr>
        <w:numPr>
          <w:ilvl w:val="0"/>
          <w:numId w:val="1"/>
        </w:numPr>
        <w:jc w:val="both"/>
        <w:rPr>
          <w:rFonts w:ascii="Calibri" w:hAnsi="Calibri"/>
          <w:i/>
          <w:sz w:val="20"/>
          <w:lang w:val="en-US"/>
        </w:rPr>
      </w:pPr>
      <w:r w:rsidRPr="008F2E42">
        <w:rPr>
          <w:rFonts w:ascii="Calibri" w:hAnsi="Calibri"/>
          <w:b/>
          <w:sz w:val="20"/>
          <w:lang w:val="en-US"/>
        </w:rPr>
        <w:t xml:space="preserve">Table </w:t>
      </w:r>
      <w:r w:rsidR="00082415" w:rsidRPr="008F2E42">
        <w:rPr>
          <w:rFonts w:ascii="Calibri" w:hAnsi="Calibri"/>
          <w:b/>
          <w:sz w:val="20"/>
          <w:lang w:val="en-US"/>
        </w:rPr>
        <w:t>S</w:t>
      </w:r>
      <w:r w:rsidR="00082415">
        <w:rPr>
          <w:rFonts w:ascii="Calibri" w:hAnsi="Calibri"/>
          <w:b/>
          <w:sz w:val="20"/>
          <w:lang w:val="en-US"/>
        </w:rPr>
        <w:t>4</w:t>
      </w:r>
      <w:r w:rsidRPr="008F2E42">
        <w:rPr>
          <w:rFonts w:ascii="Calibri" w:hAnsi="Calibri"/>
          <w:b/>
          <w:sz w:val="20"/>
          <w:lang w:val="en-US"/>
        </w:rPr>
        <w:t xml:space="preserve">. </w:t>
      </w:r>
      <w:r w:rsidRPr="008F2E42">
        <w:rPr>
          <w:rFonts w:ascii="Calibri" w:hAnsi="Calibri"/>
          <w:sz w:val="20"/>
          <w:lang w:val="en-US"/>
        </w:rPr>
        <w:t xml:space="preserve">Primers used for amplification of </w:t>
      </w:r>
      <w:proofErr w:type="spellStart"/>
      <w:r w:rsidRPr="008F2E42">
        <w:rPr>
          <w:rFonts w:ascii="Calibri" w:hAnsi="Calibri"/>
          <w:sz w:val="20"/>
          <w:lang w:val="en-US"/>
        </w:rPr>
        <w:t>cDNAs</w:t>
      </w:r>
      <w:proofErr w:type="spellEnd"/>
      <w:r w:rsidRPr="008F2E42">
        <w:rPr>
          <w:rFonts w:ascii="Calibri" w:hAnsi="Calibri"/>
          <w:sz w:val="20"/>
          <w:lang w:val="en-US"/>
        </w:rPr>
        <w:t xml:space="preserve"> from </w:t>
      </w:r>
      <w:proofErr w:type="spellStart"/>
      <w:r w:rsidRPr="008F2E42">
        <w:rPr>
          <w:rFonts w:ascii="Calibri" w:hAnsi="Calibri"/>
          <w:i/>
          <w:sz w:val="20"/>
          <w:lang w:val="en-US"/>
        </w:rPr>
        <w:t>D</w:t>
      </w:r>
      <w:r w:rsidR="008D2A89">
        <w:rPr>
          <w:rFonts w:ascii="Calibri" w:hAnsi="Calibri"/>
          <w:i/>
          <w:sz w:val="20"/>
          <w:lang w:val="en-US"/>
        </w:rPr>
        <w:t>atisca</w:t>
      </w:r>
      <w:proofErr w:type="spellEnd"/>
      <w:r w:rsidR="008D2A89" w:rsidRPr="008F2E42">
        <w:rPr>
          <w:rFonts w:ascii="Calibri" w:hAnsi="Calibri"/>
          <w:i/>
          <w:sz w:val="20"/>
          <w:lang w:val="en-US"/>
        </w:rPr>
        <w:t xml:space="preserve"> </w:t>
      </w:r>
      <w:proofErr w:type="spellStart"/>
      <w:r w:rsidRPr="008F2E42">
        <w:rPr>
          <w:rFonts w:ascii="Calibri" w:hAnsi="Calibri"/>
          <w:i/>
          <w:sz w:val="20"/>
          <w:lang w:val="en-US"/>
        </w:rPr>
        <w:t>glomerata</w:t>
      </w:r>
      <w:proofErr w:type="spellEnd"/>
      <w:r w:rsidRPr="008F2E42">
        <w:rPr>
          <w:rFonts w:ascii="Calibri" w:hAnsi="Calibri"/>
          <w:i/>
          <w:sz w:val="20"/>
          <w:lang w:val="en-US"/>
        </w:rPr>
        <w:t>.</w:t>
      </w:r>
    </w:p>
    <w:p w:rsidR="00C9381B" w:rsidRDefault="00C9381B" w:rsidP="00C9381B">
      <w:pPr>
        <w:spacing w:line="360" w:lineRule="auto"/>
        <w:rPr>
          <w:rFonts w:ascii="Calibri" w:hAnsi="Calibri"/>
          <w:b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4146"/>
        <w:gridCol w:w="4384"/>
      </w:tblGrid>
      <w:tr w:rsidR="00C9381B" w:rsidRPr="00C779EA" w:rsidTr="0017717A"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81B" w:rsidRPr="00E65498" w:rsidRDefault="00C9381B" w:rsidP="00643228">
            <w:pPr>
              <w:spacing w:before="60" w:line="312" w:lineRule="auto"/>
              <w:jc w:val="center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>PCR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81B" w:rsidRPr="00E65498" w:rsidRDefault="00C9381B" w:rsidP="001E0956">
            <w:pPr>
              <w:spacing w:before="60" w:line="312" w:lineRule="auto"/>
              <w:jc w:val="center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>Primers</w:t>
            </w:r>
          </w:p>
        </w:tc>
      </w:tr>
      <w:tr w:rsidR="00C9381B" w:rsidRPr="00C779EA" w:rsidTr="0017717A">
        <w:tc>
          <w:tcPr>
            <w:tcW w:w="4146" w:type="dxa"/>
            <w:tcBorders>
              <w:top w:val="single" w:sz="4" w:space="0" w:color="auto"/>
            </w:tcBorders>
            <w:shd w:val="clear" w:color="auto" w:fill="auto"/>
          </w:tcPr>
          <w:p w:rsidR="00906B94" w:rsidRPr="00906B94" w:rsidRDefault="00C9381B" w:rsidP="004E37D3">
            <w:pPr>
              <w:spacing w:before="60" w:line="312" w:lineRule="auto"/>
              <w:ind w:left="567"/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DCAT1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c108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77" w:type="dxa"/>
            <w:tcBorders>
              <w:top w:val="single" w:sz="4" w:space="0" w:color="auto"/>
            </w:tcBorders>
            <w:shd w:val="clear" w:color="auto" w:fill="auto"/>
          </w:tcPr>
          <w:p w:rsidR="00906B94" w:rsidRPr="00E65498" w:rsidRDefault="00906B94" w:rsidP="004E37D3">
            <w:pPr>
              <w:spacing w:before="60" w:line="312" w:lineRule="auto"/>
              <w:ind w:left="567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First 5’-RACE</w:t>
            </w:r>
          </w:p>
        </w:tc>
        <w:tc>
          <w:tcPr>
            <w:tcW w:w="4177" w:type="dxa"/>
            <w:shd w:val="clear" w:color="auto" w:fill="auto"/>
          </w:tcPr>
          <w:p w:rsidR="00906B94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CCACTCACCACCCACCGATCGATCCC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CTCGTGCCACTACCACCTTCACC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Second 5’-RACE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CGTTGTCGTTGCTACTTGACTGCCA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 w:eastAsia="sv-SE"/>
              </w:rPr>
              <w:t>CAACCGCTGCACGGTCCAAGAATC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3’-RACE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GGTGAGTGGTGGGTGGCTAGCTAGGG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CGAGCACGGTGATGGTGGAAGTGG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  <w:t>ACGCGGGACAAAGCAGCA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  <w:t>GGAATGATGAGAGCTCTGATTCACCAAAAT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ACTACCCATTCCGGAGAATGACG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TGGAGAAAGTTTGGAGTTGAGCC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 w:eastAsia="sv-SE"/>
              </w:rPr>
              <w:t>GGAGGTGAAACAAAGTGATGGGTG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DEF1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c156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5’-RACE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 w:eastAsia="sv-SE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 w:eastAsia="sv-SE"/>
              </w:rPr>
              <w:t>CTCAGGGAAATCCCAGATAGAAG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 w:eastAsia="sv-SE"/>
              </w:rPr>
              <w:t>GACATTATGCATTGC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 w:eastAsia="ru-RU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 w:eastAsia="ru-RU"/>
              </w:rPr>
              <w:t>GACATCAACTGCTCAAGTCATCG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 w:eastAsia="ru-RU"/>
              </w:rPr>
              <w:t>TGCATTGCATGACACAAACAT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CRP1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c232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First 5’-RACE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AGAGTACGTGAGGTACCTACTACATTGG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GTCGAGTCACTCTACTTACC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Second 5’-RACE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GGAGCTTCAGAAGGAGGATAAGATGGA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AATGATCCCTTCTTGCCACTTCCTTCC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3’-RACE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TGGAGTCTTGCCCTGGTTTTTGTGC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ATCCCAATGTAGTAGGTACCTCACGTAC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  <w:t>CATCAAACAATTAGAAACAAATTTCATC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  <w:t>TATTTGCAATTGACATTGCAAAACTATC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768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c768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5’-RACE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ACGACAAGGGTATAACAAGAACATAGC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AGCTCAAACAAGTATAGATATCCCATGT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906B94" w:rsidRPr="00906B94" w:rsidRDefault="00C9381B" w:rsidP="004E37D3">
            <w:pPr>
              <w:pStyle w:val="ListParagraph"/>
              <w:spacing w:line="312" w:lineRule="auto"/>
              <w:ind w:left="1134"/>
              <w:rPr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3’-RACE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CCATGCTGGACAAAGTCTATCCCACT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GCCATGTGCTGGCAATATCTTTTCTTG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CGGGGAACCCACCTAAAT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TTTACAAAGTAAAACTTTTTCATTACCGT</w:t>
            </w:r>
          </w:p>
        </w:tc>
      </w:tr>
      <w:tr w:rsidR="00C9381B" w:rsidRPr="00C779EA" w:rsidTr="0017717A">
        <w:tc>
          <w:tcPr>
            <w:tcW w:w="4146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MnSOD1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c73</w:t>
            </w:r>
            <w:r w:rsidRPr="00E65498">
              <w:rPr>
                <w:rFonts w:ascii="Calibri" w:eastAsia="Calibri" w:hAnsi="Calibri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77" w:type="dxa"/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9381B" w:rsidRPr="00C779EA" w:rsidTr="0017717A">
        <w:tc>
          <w:tcPr>
            <w:tcW w:w="4146" w:type="dxa"/>
            <w:tcBorders>
              <w:bottom w:val="nil"/>
            </w:tcBorders>
            <w:shd w:val="clear" w:color="auto" w:fill="auto"/>
          </w:tcPr>
          <w:p w:rsidR="00C9381B" w:rsidRPr="00E65498" w:rsidRDefault="00C9381B" w:rsidP="004E37D3">
            <w:pPr>
              <w:pStyle w:val="ListParagraph"/>
              <w:spacing w:line="312" w:lineRule="auto"/>
              <w:ind w:left="113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5’-RACE</w:t>
            </w:r>
          </w:p>
        </w:tc>
        <w:tc>
          <w:tcPr>
            <w:tcW w:w="4177" w:type="dxa"/>
            <w:tcBorders>
              <w:bottom w:val="nil"/>
            </w:tcBorders>
            <w:shd w:val="clear" w:color="auto" w:fill="auto"/>
          </w:tcPr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GGTTTGCACTGCAGTCCTTGCCA</w:t>
            </w:r>
          </w:p>
          <w:p w:rsidR="00C9381B" w:rsidRPr="00E65498" w:rsidRDefault="00C9381B" w:rsidP="004E37D3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CTGGCCTGACGTTTTTGTACTGT</w:t>
            </w:r>
          </w:p>
        </w:tc>
      </w:tr>
      <w:tr w:rsidR="00C9381B" w:rsidRPr="00C779EA" w:rsidTr="001E0956">
        <w:tc>
          <w:tcPr>
            <w:tcW w:w="4146" w:type="dxa"/>
            <w:tcBorders>
              <w:top w:val="nil"/>
              <w:bottom w:val="nil"/>
            </w:tcBorders>
            <w:shd w:val="clear" w:color="auto" w:fill="auto"/>
          </w:tcPr>
          <w:p w:rsidR="00C9381B" w:rsidRPr="00E65498" w:rsidRDefault="00C9381B" w:rsidP="001E0956">
            <w:pPr>
              <w:pStyle w:val="ListParagraph"/>
              <w:spacing w:after="0" w:line="312" w:lineRule="auto"/>
              <w:ind w:left="113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bCs/>
                <w:color w:val="000000"/>
                <w:sz w:val="20"/>
                <w:szCs w:val="20"/>
                <w:lang w:val="en-US"/>
              </w:rPr>
              <w:t>3’-RACE</w:t>
            </w:r>
          </w:p>
        </w:tc>
        <w:tc>
          <w:tcPr>
            <w:tcW w:w="4177" w:type="dxa"/>
            <w:tcBorders>
              <w:top w:val="nil"/>
              <w:bottom w:val="nil"/>
            </w:tcBorders>
            <w:shd w:val="clear" w:color="auto" w:fill="auto"/>
          </w:tcPr>
          <w:p w:rsidR="00C9381B" w:rsidRPr="00E65498" w:rsidRDefault="00C9381B" w:rsidP="001E0956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GGGCTCTGGATGGGTGTGGCTTGC</w:t>
            </w:r>
          </w:p>
          <w:p w:rsidR="00C9381B" w:rsidRPr="00E65498" w:rsidRDefault="00C9381B" w:rsidP="001E0956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E65498"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  <w:t>CGGCTAATCAGGATCCCCTTGTGACCA</w:t>
            </w:r>
          </w:p>
        </w:tc>
      </w:tr>
      <w:tr w:rsidR="001E0956" w:rsidRPr="00C779EA" w:rsidTr="001E0956"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E0956" w:rsidRPr="00F51FEC" w:rsidRDefault="001E0956" w:rsidP="001E0956">
            <w:pPr>
              <w:spacing w:line="312" w:lineRule="auto"/>
              <w:ind w:left="567"/>
              <w:rPr>
                <w:bCs/>
                <w:color w:val="000000"/>
                <w:sz w:val="20"/>
                <w:szCs w:val="20"/>
                <w:lang w:val="sv-SE"/>
              </w:rPr>
            </w:pPr>
            <w:r w:rsidRPr="001E0956">
              <w:rPr>
                <w:rFonts w:asciiTheme="minorHAnsi" w:hAnsiTheme="minorHAnsi"/>
                <w:bCs/>
                <w:i/>
                <w:color w:val="000000"/>
                <w:sz w:val="20"/>
                <w:szCs w:val="20"/>
                <w:lang w:val="en-US"/>
              </w:rPr>
              <w:t>DgDEF2</w:t>
            </w:r>
            <w:r w:rsidR="00F51FEC">
              <w:rPr>
                <w:rFonts w:asciiTheme="minorHAnsi" w:hAnsiTheme="minorHAnsi"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F51FEC">
              <w:rPr>
                <w:rFonts w:asciiTheme="minorHAnsi" w:hAnsiTheme="minorHAnsi"/>
                <w:bCs/>
                <w:i/>
                <w:color w:val="000000"/>
                <w:sz w:val="20"/>
                <w:szCs w:val="20"/>
                <w:lang w:val="sv-SE"/>
              </w:rPr>
              <w:t>(</w:t>
            </w:r>
            <w:proofErr w:type="spellStart"/>
            <w:r w:rsidR="00F51FEC" w:rsidRPr="00E65498">
              <w:rPr>
                <w:rFonts w:ascii="Calibri" w:eastAsia="Calibri" w:hAnsi="Calibri"/>
                <w:bCs/>
                <w:i/>
                <w:color w:val="000000"/>
                <w:sz w:val="20"/>
                <w:szCs w:val="20"/>
                <w:lang w:val="en-US"/>
              </w:rPr>
              <w:t>Dgc</w:t>
            </w:r>
            <w:proofErr w:type="spellEnd"/>
            <w:r w:rsidR="00F51FEC">
              <w:rPr>
                <w:rFonts w:asciiTheme="minorHAnsi" w:hAnsiTheme="minorHAnsi"/>
                <w:bCs/>
                <w:i/>
                <w:color w:val="000000"/>
                <w:sz w:val="20"/>
                <w:szCs w:val="20"/>
                <w:lang w:val="sv-SE"/>
              </w:rPr>
              <w:t xml:space="preserve"> 845)</w:t>
            </w:r>
          </w:p>
        </w:tc>
        <w:tc>
          <w:tcPr>
            <w:tcW w:w="41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E0956" w:rsidRPr="00E65498" w:rsidRDefault="001E0956" w:rsidP="001E0956">
            <w:pPr>
              <w:spacing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1E0956" w:rsidRPr="00C779EA" w:rsidTr="001E0956"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0956" w:rsidRPr="00735B6E" w:rsidRDefault="001E0956" w:rsidP="001E0956">
            <w:pPr>
              <w:spacing w:line="312" w:lineRule="auto"/>
              <w:ind w:left="1134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  <w:p w:rsidR="001E0956" w:rsidRPr="00906B94" w:rsidRDefault="001E0956" w:rsidP="001E0956">
            <w:pPr>
              <w:pStyle w:val="ListParagraph"/>
              <w:spacing w:after="0" w:line="312" w:lineRule="auto"/>
              <w:ind w:left="1134"/>
              <w:rPr>
                <w:rFonts w:asciiTheme="minorHAns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E0956" w:rsidRDefault="001E0956" w:rsidP="001E0956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735B6E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ATGGCTAACACTCCTAAAGACATTCCTC</w:t>
            </w:r>
          </w:p>
          <w:p w:rsidR="001E0956" w:rsidRPr="00E65498" w:rsidRDefault="001E0956" w:rsidP="001E0956">
            <w:pPr>
              <w:spacing w:after="60" w:line="312" w:lineRule="auto"/>
              <w:ind w:left="567"/>
              <w:rPr>
                <w:rFonts w:ascii="Courier New" w:eastAsia="Calibri" w:hAnsi="Courier New" w:cs="Courier New"/>
                <w:b/>
                <w:color w:val="000000"/>
                <w:sz w:val="20"/>
                <w:szCs w:val="20"/>
                <w:lang w:val="en-US"/>
              </w:rPr>
            </w:pPr>
            <w:r w:rsidRPr="00735B6E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ATTGCAATCAAACTTGAATTTCCTCCA</w:t>
            </w:r>
          </w:p>
        </w:tc>
      </w:tr>
    </w:tbl>
    <w:p w:rsidR="001E0956" w:rsidRDefault="001E0956" w:rsidP="00C938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val="en-US" w:eastAsia="sv-SE"/>
        </w:rPr>
      </w:pPr>
    </w:p>
    <w:p w:rsidR="004E37D3" w:rsidRDefault="004E37D3" w:rsidP="00C938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val="en-US" w:eastAsia="sv-SE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4146"/>
        <w:gridCol w:w="4384"/>
      </w:tblGrid>
      <w:tr w:rsidR="0017717A" w:rsidRPr="00C779EA" w:rsidTr="001E0956"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717A" w:rsidRPr="00AC5DC9" w:rsidRDefault="0017717A" w:rsidP="004E37D3">
            <w:pPr>
              <w:spacing w:before="60" w:line="312" w:lineRule="auto"/>
              <w:ind w:left="567"/>
              <w:jc w:val="center"/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AC5DC9"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en-US"/>
              </w:rPr>
              <w:lastRenderedPageBreak/>
              <w:t>PCR</w:t>
            </w:r>
          </w:p>
        </w:tc>
        <w:tc>
          <w:tcPr>
            <w:tcW w:w="4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717A" w:rsidRPr="00AC5DC9" w:rsidRDefault="0017717A" w:rsidP="001E0956">
            <w:pPr>
              <w:spacing w:before="60" w:line="312" w:lineRule="auto"/>
              <w:ind w:left="567"/>
              <w:jc w:val="center"/>
              <w:rPr>
                <w:rFonts w:asciiTheme="minorHAnsi" w:eastAsia="Calibri" w:hAnsiTheme="minorHAnsi" w:cs="Courier New"/>
                <w:b/>
                <w:color w:val="000000"/>
                <w:sz w:val="20"/>
                <w:szCs w:val="20"/>
              </w:rPr>
            </w:pPr>
            <w:r w:rsidRPr="00AC5DC9">
              <w:rPr>
                <w:rFonts w:asciiTheme="minorHAnsi" w:eastAsia="Calibri" w:hAnsiTheme="minorHAnsi" w:cs="Courier New"/>
                <w:b/>
                <w:color w:val="000000"/>
                <w:sz w:val="20"/>
                <w:szCs w:val="20"/>
              </w:rPr>
              <w:t>Primers</w:t>
            </w: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860DE4" w:rsidRDefault="0017717A" w:rsidP="001E0956">
            <w:pPr>
              <w:spacing w:before="60"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860DE4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DgPUB1</w:t>
            </w:r>
            <w:r w:rsid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F51FEC" w:rsidRP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(</w:t>
            </w:r>
            <w:r w:rsidR="00F51FEC" w:rsidRPr="00F51FEC">
              <w:rPr>
                <w:rFonts w:ascii="Calibri" w:hAnsi="Calibri"/>
                <w:i/>
                <w:iCs/>
                <w:color w:val="000000" w:themeColor="text1"/>
                <w:sz w:val="20"/>
                <w:szCs w:val="20"/>
                <w:lang w:val="en-US" w:eastAsia="ru-RU"/>
              </w:rPr>
              <w:t>Comp11879</w:t>
            </w:r>
            <w:r w:rsidR="00F51FEC" w:rsidRP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384" w:type="dxa"/>
            <w:shd w:val="clear" w:color="auto" w:fill="auto"/>
          </w:tcPr>
          <w:p w:rsidR="0017717A" w:rsidRDefault="0017717A" w:rsidP="001E0956">
            <w:pPr>
              <w:spacing w:before="60"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Default="0017717A" w:rsidP="004E37D3">
            <w:pPr>
              <w:spacing w:line="312" w:lineRule="auto"/>
              <w:ind w:left="1134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  <w:p w:rsidR="0017717A" w:rsidRPr="00735B6E" w:rsidRDefault="0017717A" w:rsidP="004E37D3">
            <w:pPr>
              <w:spacing w:before="60"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4" w:type="dxa"/>
            <w:shd w:val="clear" w:color="auto" w:fill="auto"/>
          </w:tcPr>
          <w:p w:rsidR="0017717A" w:rsidRPr="00906B94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906B94">
              <w:rPr>
                <w:rFonts w:ascii="Courier New" w:hAnsi="Courier New" w:cs="Courier New"/>
                <w:b/>
                <w:sz w:val="20"/>
                <w:szCs w:val="20"/>
              </w:rPr>
              <w:t>TGACGCAGTGAGAGTGCAACATTGG</w:t>
            </w:r>
          </w:p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906B94">
              <w:rPr>
                <w:rFonts w:ascii="Courier New" w:hAnsi="Courier New" w:cs="Courier New"/>
                <w:b/>
                <w:sz w:val="20"/>
                <w:szCs w:val="20"/>
              </w:rPr>
              <w:t>ATACTTCTGCAATTCCTCTACCGTCTTC</w:t>
            </w: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735B6E" w:rsidRDefault="0017717A" w:rsidP="004E37D3">
            <w:pPr>
              <w:spacing w:line="312" w:lineRule="auto"/>
              <w:ind w:left="1134"/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sv-SE"/>
              </w:rPr>
            </w:pPr>
            <w:r w:rsidRPr="00735B6E"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sv-SE"/>
              </w:rPr>
              <w:t>Sequencing</w:t>
            </w:r>
          </w:p>
          <w:p w:rsidR="0017717A" w:rsidRPr="00735B6E" w:rsidRDefault="0017717A" w:rsidP="004E37D3">
            <w:pPr>
              <w:spacing w:line="312" w:lineRule="auto"/>
              <w:ind w:left="567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4" w:type="dxa"/>
            <w:shd w:val="clear" w:color="auto" w:fill="auto"/>
          </w:tcPr>
          <w:p w:rsidR="0017717A" w:rsidRPr="00906B94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906B94">
              <w:rPr>
                <w:rFonts w:ascii="Courier New" w:hAnsi="Courier New" w:cs="Courier New"/>
                <w:b/>
                <w:sz w:val="20"/>
                <w:szCs w:val="20"/>
              </w:rPr>
              <w:t>TCGTTGGTTCCAATCCCGGAC</w:t>
            </w:r>
          </w:p>
          <w:p w:rsidR="0017717A" w:rsidRPr="00906B94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906B94">
              <w:rPr>
                <w:rFonts w:ascii="Courier New" w:hAnsi="Courier New" w:cs="Courier New"/>
                <w:b/>
                <w:sz w:val="20"/>
                <w:szCs w:val="20"/>
              </w:rPr>
              <w:t>TTCTTCTGCTGTTGCTTCTCTCC</w:t>
            </w:r>
          </w:p>
          <w:p w:rsidR="0017717A" w:rsidRPr="00906B94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906B94">
              <w:rPr>
                <w:rFonts w:ascii="Courier New" w:hAnsi="Courier New" w:cs="Courier New"/>
                <w:b/>
                <w:sz w:val="20"/>
                <w:szCs w:val="20"/>
              </w:rPr>
              <w:t>TCTGACTTGAACAAAAGGCATGT</w:t>
            </w:r>
          </w:p>
          <w:p w:rsidR="0017717A" w:rsidRPr="00906B94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906B94">
              <w:rPr>
                <w:rFonts w:ascii="Courier New" w:hAnsi="Courier New" w:cs="Courier New"/>
                <w:b/>
                <w:sz w:val="20"/>
                <w:szCs w:val="20"/>
              </w:rPr>
              <w:t>CTGATGATGCATTGCAAGTGCT</w:t>
            </w: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735B6E" w:rsidRDefault="0017717A" w:rsidP="004E37D3">
            <w:pPr>
              <w:spacing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735B6E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sv-SE"/>
              </w:rPr>
              <w:t>DgNIN1</w:t>
            </w:r>
            <w:r w:rsid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sv-SE"/>
              </w:rPr>
              <w:t xml:space="preserve"> (Dgc1007)</w:t>
            </w:r>
          </w:p>
        </w:tc>
        <w:tc>
          <w:tcPr>
            <w:tcW w:w="4384" w:type="dxa"/>
            <w:shd w:val="clear" w:color="auto" w:fill="auto"/>
          </w:tcPr>
          <w:p w:rsidR="0017717A" w:rsidRDefault="0017717A" w:rsidP="004E37D3">
            <w:pPr>
              <w:spacing w:before="60"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735B6E" w:rsidRDefault="0017717A" w:rsidP="004E37D3">
            <w:pPr>
              <w:spacing w:line="312" w:lineRule="auto"/>
              <w:ind w:left="1134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  <w:p w:rsidR="0017717A" w:rsidRPr="00735B6E" w:rsidRDefault="0017717A" w:rsidP="004E37D3">
            <w:pPr>
              <w:spacing w:before="60"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4" w:type="dxa"/>
            <w:shd w:val="clear" w:color="auto" w:fill="auto"/>
          </w:tcPr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  <w:r w:rsidRPr="00735B6E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GCCAACAATTCTCCCACAAGAGATCG</w:t>
            </w:r>
          </w:p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735B6E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GTAATGGTTTCAGGACGGGCTGC</w:t>
            </w: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17717A" w:rsidRDefault="0017717A" w:rsidP="004E37D3">
            <w:pPr>
              <w:spacing w:line="312" w:lineRule="auto"/>
              <w:ind w:left="1134"/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17717A"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en-US"/>
              </w:rPr>
              <w:t>Sequencing</w:t>
            </w:r>
          </w:p>
          <w:p w:rsidR="0017717A" w:rsidRPr="00735B6E" w:rsidRDefault="0017717A" w:rsidP="004E37D3">
            <w:pPr>
              <w:spacing w:before="60"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4" w:type="dxa"/>
            <w:shd w:val="clear" w:color="auto" w:fill="auto"/>
          </w:tcPr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  <w:r w:rsidRPr="00735B6E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GGTCAGCAGGTTGATGTTAGG</w:t>
            </w:r>
          </w:p>
          <w:p w:rsidR="0017717A" w:rsidRDefault="0017717A" w:rsidP="004E37D3">
            <w:pPr>
              <w:spacing w:line="312" w:lineRule="auto"/>
              <w:ind w:left="567"/>
              <w:rPr>
                <w:rStyle w:val="HTMLTypewriter"/>
                <w:rFonts w:eastAsiaTheme="minorHAnsi"/>
                <w:b/>
                <w:lang w:val="en-US"/>
              </w:rPr>
            </w:pPr>
            <w:r w:rsidRPr="00735B6E">
              <w:rPr>
                <w:rStyle w:val="HTMLTypewriter"/>
                <w:rFonts w:eastAsiaTheme="minorHAnsi"/>
                <w:b/>
                <w:lang w:val="en-US"/>
              </w:rPr>
              <w:t>CTTTCCTTCCCCCTGACGA</w:t>
            </w:r>
          </w:p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  <w:r w:rsidRPr="00735B6E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GGACAAGTATTTTCAGAATTTGGACAG</w:t>
            </w:r>
          </w:p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735B6E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TCGAAAACAGGCAATGCCA</w:t>
            </w: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735B6E" w:rsidRDefault="0017717A" w:rsidP="001E0956">
            <w:pPr>
              <w:spacing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735B6E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DgV</w:t>
            </w:r>
            <w:r w:rsidR="001E0956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PY</w:t>
            </w:r>
            <w:proofErr w:type="spellEnd"/>
            <w:r w:rsid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 xml:space="preserve"> (Dgc3012)</w:t>
            </w:r>
          </w:p>
        </w:tc>
        <w:tc>
          <w:tcPr>
            <w:tcW w:w="4384" w:type="dxa"/>
            <w:shd w:val="clear" w:color="auto" w:fill="auto"/>
          </w:tcPr>
          <w:p w:rsidR="0017717A" w:rsidRDefault="0017717A" w:rsidP="004E37D3">
            <w:pPr>
              <w:spacing w:before="60"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735B6E" w:rsidRDefault="0017717A" w:rsidP="004E37D3">
            <w:pPr>
              <w:spacing w:line="312" w:lineRule="auto"/>
              <w:ind w:left="1134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  <w:p w:rsidR="0017717A" w:rsidRPr="00735B6E" w:rsidRDefault="0017717A" w:rsidP="004E37D3">
            <w:pPr>
              <w:spacing w:before="60"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4" w:type="dxa"/>
            <w:shd w:val="clear" w:color="auto" w:fill="auto"/>
          </w:tcPr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  <w:r w:rsidRPr="00860DE4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CCATTTCTGCCATCTCTCACTCCTCT</w:t>
            </w:r>
          </w:p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860DE4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TATGAAAGTTTGGTGCAAATTGTCACTCTG</w:t>
            </w: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17717A" w:rsidRDefault="0017717A" w:rsidP="004E37D3">
            <w:pPr>
              <w:spacing w:line="312" w:lineRule="auto"/>
              <w:ind w:left="1134"/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17717A"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en-US"/>
              </w:rPr>
              <w:t>Sequencing</w:t>
            </w:r>
          </w:p>
          <w:p w:rsidR="0017717A" w:rsidRPr="00735B6E" w:rsidRDefault="0017717A" w:rsidP="004E37D3">
            <w:pPr>
              <w:spacing w:line="312" w:lineRule="auto"/>
              <w:ind w:left="567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4" w:type="dxa"/>
            <w:shd w:val="clear" w:color="auto" w:fill="auto"/>
          </w:tcPr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  <w:r w:rsidRPr="00860DE4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GAGGTTCTGAGTCTTCTCCTGC</w:t>
            </w:r>
          </w:p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860DE4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GTGCTCATCCCCTACTCTAGCC</w:t>
            </w: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17717A" w:rsidRDefault="0017717A" w:rsidP="001E0956">
            <w:pPr>
              <w:spacing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17717A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Dg</w:t>
            </w:r>
            <w:r w:rsidR="001E0956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REM</w:t>
            </w:r>
            <w:r w:rsidRPr="0017717A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1</w:t>
            </w:r>
            <w:r w:rsid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 xml:space="preserve"> (Dgc390)</w:t>
            </w:r>
          </w:p>
        </w:tc>
        <w:tc>
          <w:tcPr>
            <w:tcW w:w="4384" w:type="dxa"/>
            <w:shd w:val="clear" w:color="auto" w:fill="auto"/>
          </w:tcPr>
          <w:p w:rsidR="0017717A" w:rsidRPr="00860DE4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735B6E" w:rsidRDefault="0017717A" w:rsidP="004E37D3">
            <w:pPr>
              <w:spacing w:line="312" w:lineRule="auto"/>
              <w:ind w:left="1134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  <w:p w:rsidR="0017717A" w:rsidRPr="0017717A" w:rsidRDefault="0017717A" w:rsidP="004E37D3">
            <w:pPr>
              <w:spacing w:line="312" w:lineRule="auto"/>
              <w:ind w:left="567"/>
              <w:rPr>
                <w:rFonts w:asciiTheme="minorHAnsi" w:eastAsia="Calibri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4" w:type="dxa"/>
            <w:shd w:val="clear" w:color="auto" w:fill="auto"/>
          </w:tcPr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  <w:r w:rsidRPr="00860DE4"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  <w:t>TGAAGTAACTTTGAGAATTGCAGA</w:t>
            </w:r>
          </w:p>
          <w:p w:rsidR="0017717A" w:rsidRPr="00860DE4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  <w:r w:rsidRPr="00860DE4">
              <w:rPr>
                <w:rFonts w:ascii="Courier New" w:hAnsi="Courier New" w:cs="Courier New"/>
                <w:b/>
                <w:sz w:val="20"/>
                <w:szCs w:val="20"/>
                <w:lang w:eastAsia="sv-SE"/>
              </w:rPr>
              <w:t>GGAGCAGAGTTTTATTTAGGCTG</w:t>
            </w: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17717A" w:rsidRDefault="0017717A" w:rsidP="00F51FEC">
            <w:pPr>
              <w:spacing w:line="312" w:lineRule="auto"/>
              <w:ind w:left="567"/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sv-SE"/>
              </w:rPr>
            </w:pPr>
            <w:r w:rsidRPr="00735B6E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sv-SE"/>
              </w:rPr>
              <w:t>DgREM2</w:t>
            </w:r>
            <w:r w:rsid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 w:rsid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(Dgc995</w:t>
            </w:r>
            <w:bookmarkStart w:id="0" w:name="_GoBack"/>
            <w:bookmarkEnd w:id="0"/>
            <w:r w:rsidR="00F51FEC">
              <w:rPr>
                <w:rFonts w:asciiTheme="minorHAnsi" w:eastAsia="Calibri" w:hAnsiTheme="minorHAnsi"/>
                <w:bCs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384" w:type="dxa"/>
            <w:shd w:val="clear" w:color="auto" w:fill="auto"/>
          </w:tcPr>
          <w:p w:rsidR="0017717A" w:rsidRPr="00860DE4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</w:p>
        </w:tc>
      </w:tr>
      <w:tr w:rsidR="0017717A" w:rsidRPr="00AC5DC9" w:rsidTr="001E0956">
        <w:tc>
          <w:tcPr>
            <w:tcW w:w="4146" w:type="dxa"/>
            <w:shd w:val="clear" w:color="auto" w:fill="auto"/>
          </w:tcPr>
          <w:p w:rsidR="0017717A" w:rsidRPr="0017717A" w:rsidRDefault="0017717A" w:rsidP="004E37D3">
            <w:pPr>
              <w:spacing w:line="312" w:lineRule="auto"/>
              <w:ind w:left="1134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Full-length </w:t>
            </w:r>
            <w:proofErr w:type="spellStart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  <w:r w:rsidRPr="00735B6E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/>
              </w:rPr>
              <w:t xml:space="preserve"> amplification</w:t>
            </w:r>
          </w:p>
        </w:tc>
        <w:tc>
          <w:tcPr>
            <w:tcW w:w="4384" w:type="dxa"/>
            <w:shd w:val="clear" w:color="auto" w:fill="auto"/>
          </w:tcPr>
          <w:p w:rsidR="0017717A" w:rsidRDefault="0017717A" w:rsidP="004E37D3">
            <w:pPr>
              <w:spacing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</w:pPr>
            <w:r w:rsidRPr="00860DE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GTGGCTAAGCTGAAAGAGTACG</w:t>
            </w:r>
          </w:p>
          <w:p w:rsidR="0017717A" w:rsidRPr="00860DE4" w:rsidRDefault="0017717A" w:rsidP="004E37D3">
            <w:pPr>
              <w:spacing w:after="60" w:line="312" w:lineRule="auto"/>
              <w:ind w:left="567"/>
              <w:rPr>
                <w:rFonts w:ascii="Courier New" w:hAnsi="Courier New" w:cs="Courier New"/>
                <w:b/>
                <w:sz w:val="20"/>
                <w:szCs w:val="20"/>
                <w:lang w:val="en-US" w:eastAsia="sv-SE"/>
              </w:rPr>
            </w:pPr>
            <w:r w:rsidRPr="00860DE4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CATGTTTCTCACACATCCATCTG</w:t>
            </w:r>
          </w:p>
        </w:tc>
      </w:tr>
    </w:tbl>
    <w:p w:rsidR="0017717A" w:rsidRPr="0017717A" w:rsidRDefault="0017717A" w:rsidP="00177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lang w:val="en-US" w:eastAsia="sv-SE"/>
        </w:rPr>
      </w:pPr>
    </w:p>
    <w:p w:rsidR="0017717A" w:rsidRDefault="0017717A" w:rsidP="001771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60DE4" w:rsidRDefault="00860DE4" w:rsidP="00860D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 w:eastAsia="sv-SE"/>
        </w:rPr>
      </w:pPr>
    </w:p>
    <w:sectPr w:rsidR="00860DE4" w:rsidSect="00C73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1DC0" w:rsidRDefault="00821DC0" w:rsidP="00C9381B">
      <w:r>
        <w:separator/>
      </w:r>
    </w:p>
  </w:endnote>
  <w:endnote w:type="continuationSeparator" w:id="0">
    <w:p w:rsidR="00821DC0" w:rsidRDefault="00821DC0" w:rsidP="00C938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1DC0" w:rsidRDefault="00821DC0" w:rsidP="00C9381B">
      <w:r>
        <w:separator/>
      </w:r>
    </w:p>
  </w:footnote>
  <w:footnote w:type="continuationSeparator" w:id="0">
    <w:p w:rsidR="00821DC0" w:rsidRDefault="00821DC0" w:rsidP="00C938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9381B"/>
    <w:rsid w:val="00063C4F"/>
    <w:rsid w:val="000744A3"/>
    <w:rsid w:val="00082415"/>
    <w:rsid w:val="000B65E4"/>
    <w:rsid w:val="0017717A"/>
    <w:rsid w:val="001E0956"/>
    <w:rsid w:val="002314AE"/>
    <w:rsid w:val="00294189"/>
    <w:rsid w:val="003571A5"/>
    <w:rsid w:val="0042548E"/>
    <w:rsid w:val="004665AB"/>
    <w:rsid w:val="00486712"/>
    <w:rsid w:val="004C55D0"/>
    <w:rsid w:val="004E37D3"/>
    <w:rsid w:val="0059450B"/>
    <w:rsid w:val="00651BAB"/>
    <w:rsid w:val="00735B6E"/>
    <w:rsid w:val="0081487C"/>
    <w:rsid w:val="00821DC0"/>
    <w:rsid w:val="008572D7"/>
    <w:rsid w:val="00860DE4"/>
    <w:rsid w:val="008D2A89"/>
    <w:rsid w:val="00906B94"/>
    <w:rsid w:val="00926B50"/>
    <w:rsid w:val="00AC5DC9"/>
    <w:rsid w:val="00C61D4C"/>
    <w:rsid w:val="00C7343C"/>
    <w:rsid w:val="00C9381B"/>
    <w:rsid w:val="00CF4221"/>
    <w:rsid w:val="00CF7393"/>
    <w:rsid w:val="00D50635"/>
    <w:rsid w:val="00EA60BA"/>
    <w:rsid w:val="00F341A9"/>
    <w:rsid w:val="00F51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DE4"/>
    <w:pPr>
      <w:suppressAutoHyphens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C9381B"/>
    <w:pPr>
      <w:numPr>
        <w:numId w:val="1"/>
      </w:numPr>
      <w:spacing w:before="280" w:after="280"/>
      <w:outlineLvl w:val="0"/>
    </w:pPr>
    <w:rPr>
      <w:b/>
      <w:bCs/>
      <w:kern w:val="1"/>
      <w:sz w:val="48"/>
      <w:szCs w:val="4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81B"/>
    <w:rPr>
      <w:rFonts w:ascii="Times New Roman" w:eastAsia="Times New Roman" w:hAnsi="Times New Roman" w:cs="Times New Roman"/>
      <w:b/>
      <w:bCs/>
      <w:kern w:val="1"/>
      <w:sz w:val="48"/>
      <w:szCs w:val="48"/>
      <w:lang w:eastAsia="ar-SA"/>
    </w:rPr>
  </w:style>
  <w:style w:type="paragraph" w:styleId="ListParagraph">
    <w:name w:val="List Paragraph"/>
    <w:basedOn w:val="Normal"/>
    <w:uiPriority w:val="34"/>
    <w:qFormat/>
    <w:rsid w:val="00C9381B"/>
    <w:pPr>
      <w:suppressAutoHyphens w:val="0"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ru-RU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C9381B"/>
    <w:pPr>
      <w:suppressAutoHyphens w:val="0"/>
    </w:pPr>
    <w:rPr>
      <w:rFonts w:ascii="Calibri" w:eastAsia="Calibri" w:hAnsi="Calibri"/>
      <w:sz w:val="20"/>
      <w:szCs w:val="20"/>
      <w:lang w:val="ru-RU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381B"/>
    <w:rPr>
      <w:rFonts w:ascii="Calibri" w:eastAsia="Calibri" w:hAnsi="Calibri" w:cs="Times New Roman"/>
      <w:sz w:val="20"/>
      <w:szCs w:val="20"/>
      <w:lang w:val="ru-RU"/>
    </w:rPr>
  </w:style>
  <w:style w:type="character" w:styleId="FootnoteReference">
    <w:name w:val="footnote reference"/>
    <w:uiPriority w:val="99"/>
    <w:semiHidden/>
    <w:unhideWhenUsed/>
    <w:rsid w:val="00C9381B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unhideWhenUsed/>
    <w:rsid w:val="00C9381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381B"/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styleId="HTMLTypewriter">
    <w:name w:val="HTML Typewriter"/>
    <w:basedOn w:val="DefaultParagraphFont"/>
    <w:uiPriority w:val="99"/>
    <w:semiHidden/>
    <w:unhideWhenUsed/>
    <w:rsid w:val="00735B6E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5B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5B6E"/>
    <w:rPr>
      <w:rFonts w:ascii="Courier New" w:eastAsia="Times New Roman" w:hAnsi="Courier New" w:cs="Courier New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1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lowski</dc:creator>
  <cp:lastModifiedBy>pawlowski</cp:lastModifiedBy>
  <cp:revision>3</cp:revision>
  <cp:lastPrinted>2012-11-16T15:09:00Z</cp:lastPrinted>
  <dcterms:created xsi:type="dcterms:W3CDTF">2013-06-28T21:23:00Z</dcterms:created>
  <dcterms:modified xsi:type="dcterms:W3CDTF">2013-06-28T21:23:00Z</dcterms:modified>
</cp:coreProperties>
</file>